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F9F" w:rsidRPr="00BF53AB" w:rsidRDefault="001D3774" w:rsidP="00056ABE">
      <w:pPr>
        <w:outlineLvl w:val="0"/>
        <w:rPr>
          <w:b/>
          <w:sz w:val="22"/>
        </w:rPr>
      </w:pPr>
      <w:r w:rsidRPr="00BF53AB">
        <w:rPr>
          <w:rFonts w:hint="eastAsia"/>
          <w:b/>
          <w:sz w:val="22"/>
        </w:rPr>
        <w:t>Appendix</w:t>
      </w:r>
      <w:r w:rsidR="00BF53AB" w:rsidRPr="00BF53AB">
        <w:rPr>
          <w:rFonts w:hint="eastAsia"/>
          <w:b/>
          <w:sz w:val="22"/>
        </w:rPr>
        <w:t xml:space="preserve"> </w:t>
      </w:r>
      <w:r w:rsidRPr="00BF53AB">
        <w:rPr>
          <w:rFonts w:hint="eastAsia"/>
          <w:b/>
          <w:sz w:val="22"/>
        </w:rPr>
        <w:t>Illustration of the coding process</w:t>
      </w:r>
    </w:p>
    <w:tbl>
      <w:tblPr>
        <w:tblW w:w="13239" w:type="dxa"/>
        <w:tblInd w:w="102" w:type="dxa"/>
        <w:tblLook w:val="04A0" w:firstRow="1" w:lastRow="0" w:firstColumn="1" w:lastColumn="0" w:noHBand="0" w:noVBand="1"/>
      </w:tblPr>
      <w:tblGrid>
        <w:gridCol w:w="2060"/>
        <w:gridCol w:w="2300"/>
        <w:gridCol w:w="3380"/>
        <w:gridCol w:w="5499"/>
      </w:tblGrid>
      <w:tr w:rsidR="00BF53AB" w:rsidRPr="00056ABE" w:rsidTr="00BF53AB">
        <w:trPr>
          <w:trHeight w:val="347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3AB" w:rsidRPr="00056ABE" w:rsidRDefault="00BF53AB" w:rsidP="00BF53AB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Them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3AB" w:rsidRPr="00056ABE" w:rsidRDefault="00BF53AB" w:rsidP="00BF53AB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Category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3AB" w:rsidRPr="00056ABE" w:rsidRDefault="00BF53AB" w:rsidP="00BF53AB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Sub-category</w:t>
            </w:r>
          </w:p>
        </w:tc>
        <w:tc>
          <w:tcPr>
            <w:tcW w:w="5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3AB" w:rsidRPr="00056ABE" w:rsidRDefault="00BF53AB" w:rsidP="00BF53AB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Code</w:t>
            </w:r>
          </w:p>
        </w:tc>
      </w:tr>
      <w:tr w:rsidR="00BF53AB" w:rsidRPr="00BF53AB" w:rsidTr="008C56C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 xml:space="preserve">Patients under the 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Patient criteria for the 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rerequisite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atients with advanced cancer</w:t>
            </w:r>
          </w:p>
        </w:tc>
      </w:tr>
      <w:tr w:rsidR="00BF53AB" w:rsidRPr="00BF53AB" w:rsidTr="008C56CB">
        <w:trPr>
          <w:trHeight w:val="287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 xml:space="preserve">home-based 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ervice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Key criteria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KPS score varied </w:t>
            </w:r>
          </w:p>
        </w:tc>
      </w:tr>
      <w:tr w:rsidR="00BF53AB" w:rsidRPr="00BF53AB" w:rsidTr="008C56C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>end-of-life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Life expectancy within 1 year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716FF3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>care service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atients' condition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Being stable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Being conscious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roblems could be handled at home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Miscellaneous criteria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0B102C" w:rsidP="000B102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B</w:t>
            </w:r>
            <w:r w:rsidR="00BF53AB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eing a 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registered resident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="00BF53AB" w:rsidRPr="00BF53AB">
              <w:rPr>
                <w:rFonts w:eastAsia="SimSun" w:cs="Times New Roman"/>
                <w:color w:val="000000"/>
                <w:kern w:val="0"/>
                <w:szCs w:val="20"/>
              </w:rPr>
              <w:t>of the city</w:t>
            </w:r>
          </w:p>
        </w:tc>
      </w:tr>
      <w:tr w:rsidR="00BF53AB" w:rsidRPr="00BF53AB" w:rsidTr="00BF53AB">
        <w:trPr>
          <w:trHeight w:val="302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0B102C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L</w:t>
            </w:r>
            <w:r w:rsidR="00BF53AB" w:rsidRPr="00BF53AB">
              <w:rPr>
                <w:rFonts w:eastAsia="SimSun" w:cs="Times New Roman"/>
                <w:color w:val="000000"/>
                <w:kern w:val="0"/>
                <w:szCs w:val="20"/>
              </w:rPr>
              <w:t>iving in the community in which the service could be covered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326E91" w:rsidRDefault="00817999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B</w:t>
            </w:r>
            <w:r w:rsidR="00326E91" w:rsidRPr="00326E91">
              <w:rPr>
                <w:rFonts w:eastAsia="SimSun" w:cs="Times New Roman"/>
                <w:color w:val="000000"/>
                <w:kern w:val="0"/>
                <w:szCs w:val="20"/>
              </w:rPr>
              <w:t xml:space="preserve">eing </w:t>
            </w:r>
            <w:r w:rsidR="00326E91" w:rsidRPr="00326E91">
              <w:rPr>
                <w:rFonts w:eastAsia="SimSun" w:cs="Times New Roman" w:hint="eastAsia"/>
                <w:color w:val="000000"/>
                <w:kern w:val="0"/>
                <w:szCs w:val="20"/>
              </w:rPr>
              <w:t>open to receiving end-of-life</w:t>
            </w:r>
            <w:r w:rsidR="00326E91" w:rsidRPr="00326E91">
              <w:rPr>
                <w:rFonts w:eastAsia="SimSun" w:cs="Times New Roman"/>
                <w:color w:val="000000"/>
                <w:kern w:val="0"/>
                <w:szCs w:val="20"/>
              </w:rPr>
              <w:t xml:space="preserve"> care</w:t>
            </w:r>
          </w:p>
        </w:tc>
      </w:tr>
      <w:tr w:rsidR="00BF53AB" w:rsidRPr="00BF53AB" w:rsidTr="00BF53AB">
        <w:trPr>
          <w:trHeight w:val="287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817999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One center: 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T</w:t>
            </w:r>
            <w:r w:rsidR="00BF53AB" w:rsidRPr="00BF53AB">
              <w:rPr>
                <w:rFonts w:eastAsia="SimSun" w:cs="Times New Roman"/>
                <w:color w:val="000000"/>
                <w:kern w:val="0"/>
                <w:szCs w:val="20"/>
              </w:rPr>
              <w:t>he patient's awareness of life expectancy/prognosis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FB5BD2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B</w:t>
            </w:r>
            <w:r w:rsidR="00BF53AB" w:rsidRPr="00BF53AB">
              <w:rPr>
                <w:rFonts w:eastAsia="SimSun" w:cs="Times New Roman"/>
                <w:color w:val="000000"/>
                <w:kern w:val="0"/>
                <w:szCs w:val="20"/>
              </w:rPr>
              <w:t>eing willing to receive home care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The source of </w:t>
            </w:r>
            <w:r w:rsidR="00041565">
              <w:rPr>
                <w:rFonts w:eastAsia="SimSun" w:cs="Times New Roman" w:hint="eastAsia"/>
                <w:color w:val="000000"/>
                <w:kern w:val="0"/>
                <w:szCs w:val="20"/>
              </w:rPr>
              <w:t xml:space="preserve">the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atient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From cancer surveillance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FB5BD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Identif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>ied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from cancer 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>monitoring</w:t>
            </w:r>
          </w:p>
        </w:tc>
      </w:tr>
      <w:tr w:rsidR="00BF53AB" w:rsidRPr="00BF53AB" w:rsidTr="00BF53AB">
        <w:trPr>
          <w:trHeight w:val="521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From 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 xml:space="preserve">the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hospice outpatient clinic in the center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Identif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>ied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from 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 xml:space="preserve">the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hospice outpatient clinic in the community health care center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How 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 xml:space="preserve">the patient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came to 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 xml:space="preserve">the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hospice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Introduced by others</w:t>
            </w:r>
          </w:p>
        </w:tc>
      </w:tr>
      <w:tr w:rsidR="00BF53AB" w:rsidRPr="00BF53AB" w:rsidTr="008C56C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utpatient clinic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ublic media &amp; community promotion</w:t>
            </w:r>
          </w:p>
        </w:tc>
      </w:tr>
      <w:tr w:rsidR="00E35775" w:rsidRPr="00BF53AB" w:rsidTr="00113C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35775" w:rsidRPr="00BF53AB" w:rsidRDefault="00E35775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35775" w:rsidRPr="00BF53AB" w:rsidRDefault="00E35775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The management of the patient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5775" w:rsidRPr="00BF53AB" w:rsidRDefault="00E35775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Being administ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ered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as inpatients</w:t>
            </w:r>
          </w:p>
        </w:tc>
      </w:tr>
      <w:tr w:rsidR="00BF53AB" w:rsidRPr="00BF53AB" w:rsidTr="008C56C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Being administ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>e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red in another way</w:t>
            </w:r>
          </w:p>
        </w:tc>
      </w:tr>
      <w:tr w:rsidR="00BF53AB" w:rsidRPr="00BF53AB" w:rsidTr="00BF53AB">
        <w:trPr>
          <w:trHeight w:val="52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The outcomes of the patients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Admitted into the hospice ward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Admitted into the hospice ward of the community health care center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Went to 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 xml:space="preserve">a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hospital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To 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 xml:space="preserve">the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emergency room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Admitted to </w:t>
            </w:r>
            <w:r w:rsidR="00FB5BD2">
              <w:rPr>
                <w:rFonts w:eastAsia="SimSun" w:cs="Times New Roman"/>
                <w:color w:val="000000"/>
                <w:kern w:val="0"/>
                <w:szCs w:val="20"/>
              </w:rPr>
              <w:t xml:space="preserve">an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inpatient ward</w:t>
            </w:r>
          </w:p>
        </w:tc>
      </w:tr>
      <w:tr w:rsidR="00BF53AB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Died at home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At home </w:t>
            </w:r>
          </w:p>
        </w:tc>
      </w:tr>
    </w:tbl>
    <w:p w:rsidR="00BF53AB" w:rsidRPr="00BF53AB" w:rsidRDefault="00BF53AB"/>
    <w:p w:rsidR="00BF53AB" w:rsidRPr="00BF53AB" w:rsidRDefault="00BF53AB"/>
    <w:p w:rsidR="00BF53AB" w:rsidRDefault="00BF53AB"/>
    <w:p w:rsidR="007D3C6A" w:rsidRPr="007D3C6A" w:rsidRDefault="007D3C6A" w:rsidP="00056ABE">
      <w:pPr>
        <w:outlineLvl w:val="0"/>
        <w:rPr>
          <w:b/>
          <w:sz w:val="22"/>
        </w:rPr>
      </w:pPr>
      <w:r w:rsidRPr="00BF53AB">
        <w:rPr>
          <w:rFonts w:hint="eastAsia"/>
          <w:b/>
          <w:sz w:val="22"/>
        </w:rPr>
        <w:lastRenderedPageBreak/>
        <w:t>Appendix Illustration of the coding process</w:t>
      </w:r>
      <w:r>
        <w:rPr>
          <w:rFonts w:hint="eastAsia"/>
          <w:b/>
          <w:sz w:val="22"/>
        </w:rPr>
        <w:t xml:space="preserve"> (Con</w:t>
      </w:r>
      <w:r w:rsidR="00817999">
        <w:rPr>
          <w:rFonts w:hint="eastAsia"/>
          <w:b/>
          <w:sz w:val="22"/>
        </w:rPr>
        <w:t>t</w:t>
      </w:r>
      <w:r>
        <w:rPr>
          <w:b/>
          <w:sz w:val="22"/>
        </w:rPr>
        <w:t>’</w:t>
      </w:r>
      <w:r>
        <w:rPr>
          <w:rFonts w:hint="eastAsia"/>
          <w:b/>
          <w:sz w:val="22"/>
        </w:rPr>
        <w:t>d)</w:t>
      </w:r>
    </w:p>
    <w:tbl>
      <w:tblPr>
        <w:tblW w:w="13239" w:type="dxa"/>
        <w:tblInd w:w="102" w:type="dxa"/>
        <w:tblLook w:val="04A0" w:firstRow="1" w:lastRow="0" w:firstColumn="1" w:lastColumn="0" w:noHBand="0" w:noVBand="1"/>
      </w:tblPr>
      <w:tblGrid>
        <w:gridCol w:w="2060"/>
        <w:gridCol w:w="2300"/>
        <w:gridCol w:w="3380"/>
        <w:gridCol w:w="5499"/>
      </w:tblGrid>
      <w:tr w:rsidR="00BF53AB" w:rsidRPr="00056ABE" w:rsidTr="00AC1B95">
        <w:trPr>
          <w:trHeight w:val="264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3AB" w:rsidRPr="00056ABE" w:rsidRDefault="00BF53AB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Theme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3AB" w:rsidRPr="00056ABE" w:rsidRDefault="00BF53AB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Category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3AB" w:rsidRPr="00056ABE" w:rsidRDefault="00BF53AB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Sub-category</w:t>
            </w:r>
          </w:p>
        </w:tc>
        <w:tc>
          <w:tcPr>
            <w:tcW w:w="5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53AB" w:rsidRPr="00056ABE" w:rsidRDefault="00BF53AB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Code</w:t>
            </w:r>
          </w:p>
        </w:tc>
      </w:tr>
      <w:tr w:rsidR="00BF53AB" w:rsidRPr="00BF53AB" w:rsidTr="00AC1B95">
        <w:trPr>
          <w:trHeight w:val="264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>Service structure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ervice team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Mainly physicians and nurse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817999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Staff with 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a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 qualification certificate 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for</w:t>
            </w:r>
            <w:r w:rsidR="00BF53AB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end-of-life care</w:t>
            </w:r>
          </w:p>
        </w:tc>
      </w:tr>
      <w:tr w:rsidR="00BF53AB" w:rsidRPr="00BF53AB" w:rsidTr="00AC1B95">
        <w:trPr>
          <w:trHeight w:val="528"/>
        </w:trPr>
        <w:tc>
          <w:tcPr>
            <w:tcW w:w="20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817999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Mixed staff with 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and</w:t>
            </w:r>
            <w:r w:rsidR="00BF53AB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without the qualification certificate of end-of-life care</w:t>
            </w:r>
          </w:p>
        </w:tc>
      </w:tr>
      <w:tr w:rsidR="00BF53AB" w:rsidRPr="00BF53AB" w:rsidTr="00BF53AB">
        <w:trPr>
          <w:trHeight w:val="52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53AB" w:rsidRPr="00E35775" w:rsidRDefault="00041565" w:rsidP="0004156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E35775">
              <w:rPr>
                <w:rFonts w:eastAsia="SimSun" w:cs="Times New Roman" w:hint="eastAsia"/>
                <w:color w:val="000000"/>
                <w:kern w:val="0"/>
                <w:szCs w:val="20"/>
              </w:rPr>
              <w:t>M</w:t>
            </w:r>
            <w:r w:rsidRPr="00E35775">
              <w:rPr>
                <w:rFonts w:eastAsia="SimSun" w:cs="Times New Roman"/>
                <w:color w:val="000000"/>
                <w:kern w:val="0"/>
                <w:szCs w:val="20"/>
              </w:rPr>
              <w:t>ulti-disciplinary teams were lacking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53AB" w:rsidRPr="00BF53AB" w:rsidRDefault="00BF53AB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Social workers and volunteers </w:t>
            </w:r>
            <w:r w:rsidR="008C7040">
              <w:rPr>
                <w:rFonts w:eastAsia="SimSun" w:cs="Times New Roman"/>
                <w:color w:val="000000"/>
                <w:kern w:val="0"/>
                <w:szCs w:val="20"/>
              </w:rPr>
              <w:t xml:space="preserve">were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not involved in home-based hospice care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88536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ocial worker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followed certain cases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No psychologists</w:t>
            </w:r>
          </w:p>
        </w:tc>
      </w:tr>
      <w:tr w:rsidR="00056ABE" w:rsidRPr="00BF53AB" w:rsidTr="00BF53AB">
        <w:trPr>
          <w:trHeight w:val="52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8C704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Not sure if there were any other service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or 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forms of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upport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 available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in the community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E50A04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Forms of service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Home visit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First both </w:t>
            </w:r>
            <w:r w:rsidR="00817999">
              <w:rPr>
                <w:rFonts w:eastAsia="SimSun" w:cs="Times New Roman" w:hint="eastAsia"/>
                <w:color w:val="000000"/>
                <w:kern w:val="0"/>
                <w:szCs w:val="20"/>
              </w:rPr>
              <w:t xml:space="preserve">of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them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,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doctor mainly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First both </w:t>
            </w:r>
            <w:r w:rsidR="00817999">
              <w:rPr>
                <w:rFonts w:eastAsia="SimSun" w:cs="Times New Roman" w:hint="eastAsia"/>
                <w:color w:val="000000"/>
                <w:kern w:val="0"/>
                <w:szCs w:val="20"/>
              </w:rPr>
              <w:t xml:space="preserve">of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them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,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nurse mainly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Telephone follow-up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Home visits &amp; telephone follow-up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Patient-initiated telephone service 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Patient-initiated telephone service 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Distribution of free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pain drug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Distribution of free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pain drug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ervice frequency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3E73E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Regular: 2 times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 xml:space="preserve"> per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week to 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on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ce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 every 2 weeks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Flexible and depende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nt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on need</w:t>
            </w:r>
          </w:p>
        </w:tc>
      </w:tr>
      <w:tr w:rsidR="00056ABE" w:rsidRPr="00BF53AB" w:rsidTr="0059700A">
        <w:trPr>
          <w:trHeight w:val="287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>Service proces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ervice duration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Total duration varied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0.5 month to 3 months</w:t>
            </w:r>
            <w:bookmarkStart w:id="0" w:name="_GoBack"/>
            <w:bookmarkEnd w:id="0"/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Until death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817999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Duration of each visit:15–</w:t>
            </w:r>
            <w:r w:rsidR="00056ABE" w:rsidRPr="00BF53AB">
              <w:rPr>
                <w:rFonts w:eastAsia="SimSun" w:cs="Times New Roman"/>
                <w:color w:val="000000"/>
                <w:kern w:val="0"/>
                <w:szCs w:val="20"/>
              </w:rPr>
              <w:t>60</w:t>
            </w:r>
            <w:r w:rsidR="00056ABE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="00056ABE" w:rsidRPr="00BF53AB">
              <w:rPr>
                <w:rFonts w:eastAsia="SimSun" w:cs="Times New Roman"/>
                <w:color w:val="000000"/>
                <w:kern w:val="0"/>
                <w:szCs w:val="20"/>
              </w:rPr>
              <w:t>min</w:t>
            </w:r>
            <w:r w:rsidR="00056ABE">
              <w:rPr>
                <w:rFonts w:eastAsia="SimSun" w:cs="Times New Roman"/>
                <w:color w:val="000000"/>
                <w:kern w:val="0"/>
                <w:szCs w:val="20"/>
              </w:rPr>
              <w:t>ute</w:t>
            </w:r>
            <w:r w:rsidR="00056ABE" w:rsidRPr="00BF53AB"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817999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10–</w:t>
            </w:r>
            <w:r w:rsidR="00056ABE" w:rsidRPr="00BF53AB">
              <w:rPr>
                <w:rFonts w:eastAsia="SimSun" w:cs="Times New Roman"/>
                <w:color w:val="000000"/>
                <w:kern w:val="0"/>
                <w:szCs w:val="20"/>
              </w:rPr>
              <w:t>20 minutes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Around 30 minutes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Around 45 minutes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Around 60 minutes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Care components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Must-dos at 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the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initial home visit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Tak</w:t>
            </w:r>
            <w:r w:rsidR="00602F19">
              <w:rPr>
                <w:rFonts w:eastAsia="SimSun" w:cs="Times New Roman"/>
                <w:color w:val="000000"/>
                <w:kern w:val="0"/>
                <w:szCs w:val="20"/>
              </w:rPr>
              <w:t>ing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 the patient</w:t>
            </w:r>
            <w:r w:rsidR="00817999">
              <w:rPr>
                <w:rFonts w:eastAsia="SimSun" w:cs="Times New Roman"/>
                <w:color w:val="000000"/>
                <w:kern w:val="0"/>
                <w:szCs w:val="20"/>
              </w:rPr>
              <w:t>’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health history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erform</w:t>
            </w:r>
            <w:r w:rsidR="00602F19">
              <w:rPr>
                <w:rFonts w:eastAsia="SimSun" w:cs="Times New Roman"/>
                <w:color w:val="000000"/>
                <w:kern w:val="0"/>
                <w:szCs w:val="20"/>
              </w:rPr>
              <w:t>ing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 a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physical examination</w:t>
            </w:r>
          </w:p>
        </w:tc>
      </w:tr>
      <w:tr w:rsidR="00056ABE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4F4D1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Assess</w:t>
            </w:r>
            <w:r w:rsidR="00602F19">
              <w:rPr>
                <w:rFonts w:eastAsia="SimSun" w:cs="Times New Roman"/>
                <w:color w:val="000000"/>
                <w:kern w:val="0"/>
                <w:szCs w:val="20"/>
              </w:rPr>
              <w:t>ing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 the needs of the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patient and family</w:t>
            </w:r>
          </w:p>
        </w:tc>
      </w:tr>
      <w:tr w:rsidR="00056ABE" w:rsidRPr="00BF53AB" w:rsidTr="007D3C6A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56ABE" w:rsidRPr="00BF53AB" w:rsidRDefault="00056ABE" w:rsidP="00602F1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Signing documents 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on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receiving </w:t>
            </w:r>
            <w:r w:rsidR="00602F19">
              <w:rPr>
                <w:rFonts w:eastAsia="SimSun" w:cs="Times New Roman"/>
                <w:color w:val="000000"/>
                <w:kern w:val="0"/>
                <w:szCs w:val="20"/>
              </w:rPr>
              <w:t>end-of-life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care </w:t>
            </w:r>
          </w:p>
        </w:tc>
      </w:tr>
    </w:tbl>
    <w:p w:rsidR="007D3C6A" w:rsidRPr="007D3C6A" w:rsidRDefault="007D3C6A">
      <w:pPr>
        <w:rPr>
          <w:b/>
          <w:sz w:val="22"/>
        </w:rPr>
      </w:pPr>
      <w:r w:rsidRPr="00BF53AB">
        <w:rPr>
          <w:rFonts w:hint="eastAsia"/>
          <w:b/>
          <w:sz w:val="22"/>
        </w:rPr>
        <w:lastRenderedPageBreak/>
        <w:t>Appendix Illustration of the coding process</w:t>
      </w:r>
      <w:r>
        <w:rPr>
          <w:rFonts w:hint="eastAsia"/>
          <w:b/>
          <w:sz w:val="22"/>
        </w:rPr>
        <w:t xml:space="preserve"> (Con</w:t>
      </w:r>
      <w:r w:rsidR="00817999">
        <w:rPr>
          <w:rFonts w:hint="eastAsia"/>
          <w:b/>
          <w:sz w:val="22"/>
        </w:rPr>
        <w:t>t</w:t>
      </w:r>
      <w:r>
        <w:rPr>
          <w:b/>
          <w:sz w:val="22"/>
        </w:rPr>
        <w:t>’</w:t>
      </w:r>
      <w:r>
        <w:rPr>
          <w:rFonts w:hint="eastAsia"/>
          <w:b/>
          <w:sz w:val="22"/>
        </w:rPr>
        <w:t>d)</w:t>
      </w:r>
    </w:p>
    <w:tbl>
      <w:tblPr>
        <w:tblW w:w="13239" w:type="dxa"/>
        <w:tblInd w:w="102" w:type="dxa"/>
        <w:tblLook w:val="04A0" w:firstRow="1" w:lastRow="0" w:firstColumn="1" w:lastColumn="0" w:noHBand="0" w:noVBand="1"/>
      </w:tblPr>
      <w:tblGrid>
        <w:gridCol w:w="2060"/>
        <w:gridCol w:w="2300"/>
        <w:gridCol w:w="3380"/>
        <w:gridCol w:w="5499"/>
      </w:tblGrid>
      <w:tr w:rsidR="007D3C6A" w:rsidRPr="00056ABE" w:rsidTr="00716FF3">
        <w:trPr>
          <w:trHeight w:val="264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6A" w:rsidRPr="00056ABE" w:rsidRDefault="007D3C6A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Theme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3C6A" w:rsidRPr="00056ABE" w:rsidRDefault="007D3C6A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Category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3C6A" w:rsidRPr="00056ABE" w:rsidRDefault="007D3C6A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Sub-category</w:t>
            </w:r>
          </w:p>
        </w:tc>
        <w:tc>
          <w:tcPr>
            <w:tcW w:w="5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3C6A" w:rsidRPr="00056ABE" w:rsidRDefault="007D3C6A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56ABE">
              <w:rPr>
                <w:rFonts w:eastAsia="SimSun" w:cs="Times New Roman"/>
                <w:b/>
                <w:bCs/>
                <w:kern w:val="0"/>
                <w:szCs w:val="20"/>
              </w:rPr>
              <w:t>Code</w:t>
            </w:r>
          </w:p>
        </w:tc>
      </w:tr>
      <w:tr w:rsidR="007D3C6A" w:rsidRPr="00BF53AB" w:rsidTr="007D3C6A">
        <w:trPr>
          <w:trHeight w:val="264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716FF3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>Service proces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716FF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Care components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1C00A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Condition 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monitoring</w:t>
            </w:r>
          </w:p>
        </w:tc>
        <w:tc>
          <w:tcPr>
            <w:tcW w:w="5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Assessing 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the patient</w:t>
            </w:r>
            <w:r w:rsidR="00817999">
              <w:rPr>
                <w:rFonts w:eastAsia="SimSun" w:cs="Times New Roman"/>
                <w:color w:val="000000"/>
                <w:kern w:val="0"/>
                <w:szCs w:val="20"/>
              </w:rPr>
              <w:t>’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 xml:space="preserve">s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general condition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1C00A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Assessing the 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 xml:space="preserve">progress of the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cancer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1C00A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Assessing the changes 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in</w:t>
            </w:r>
            <w:r w:rsidR="001C00A1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co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-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morbiditie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Performing 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 xml:space="preserve">a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hysical examination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ymptom management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1C00A1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Prescribing drug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Controlling presented symptom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Daily care instruction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Drug instruction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Diet instruction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afety suggestion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kin care instruction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erforming nursing procedure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Wound care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Catheter care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Drawing blood for test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Intramuscular injection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Limited intravenous infusion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1C00A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rocedure-based nursing care if referral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 xml:space="preserve"> needed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sychological support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1C00A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Chatting about daily 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matters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Attempt</w:t>
            </w:r>
            <w:r w:rsidR="001C00A1">
              <w:rPr>
                <w:rFonts w:eastAsia="SimSun" w:cs="Times New Roman"/>
                <w:color w:val="000000"/>
                <w:kern w:val="0"/>
                <w:szCs w:val="20"/>
              </w:rPr>
              <w:t>ing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to deepen psychological support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Care seldom involved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Ta</w:t>
            </w:r>
            <w:r w:rsidR="00716FF3">
              <w:rPr>
                <w:rFonts w:eastAsia="SimSun" w:cs="Times New Roman"/>
                <w:color w:val="000000"/>
                <w:kern w:val="0"/>
                <w:szCs w:val="20"/>
              </w:rPr>
              <w:t>l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king about death</w:t>
            </w:r>
          </w:p>
        </w:tc>
      </w:tr>
      <w:tr w:rsidR="007D3C6A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Making wills </w:t>
            </w:r>
          </w:p>
        </w:tc>
      </w:tr>
      <w:tr w:rsidR="007D3C6A" w:rsidRPr="00BF53AB" w:rsidTr="007D3C6A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6A" w:rsidRPr="00BF53AB" w:rsidRDefault="007D3C6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Funeral arrangement</w:t>
            </w:r>
            <w:r w:rsidR="00716FF3">
              <w:rPr>
                <w:rFonts w:eastAsia="SimSun" w:cs="Times New Roman"/>
                <w:color w:val="000000"/>
                <w:kern w:val="0"/>
                <w:szCs w:val="20"/>
              </w:rPr>
              <w:t>s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out of scope</w:t>
            </w:r>
          </w:p>
        </w:tc>
      </w:tr>
    </w:tbl>
    <w:p w:rsidR="007D3C6A" w:rsidRDefault="007D3C6A"/>
    <w:p w:rsidR="007D3C6A" w:rsidRDefault="007D3C6A"/>
    <w:p w:rsidR="007D3C6A" w:rsidRDefault="007D3C6A"/>
    <w:p w:rsidR="007D3C6A" w:rsidRDefault="007D3C6A"/>
    <w:p w:rsidR="00070140" w:rsidRDefault="00070140" w:rsidP="00056ABE">
      <w:pPr>
        <w:outlineLvl w:val="0"/>
        <w:rPr>
          <w:b/>
          <w:sz w:val="22"/>
        </w:rPr>
      </w:pPr>
    </w:p>
    <w:p w:rsidR="007D3C6A" w:rsidRPr="004216D3" w:rsidRDefault="004216D3" w:rsidP="00056ABE">
      <w:pPr>
        <w:outlineLvl w:val="0"/>
        <w:rPr>
          <w:b/>
          <w:sz w:val="22"/>
        </w:rPr>
      </w:pPr>
      <w:r w:rsidRPr="00BF53AB">
        <w:rPr>
          <w:rFonts w:hint="eastAsia"/>
          <w:b/>
          <w:sz w:val="22"/>
        </w:rPr>
        <w:lastRenderedPageBreak/>
        <w:t>Appendix Illustration of the coding process</w:t>
      </w:r>
      <w:r>
        <w:rPr>
          <w:rFonts w:hint="eastAsia"/>
          <w:b/>
          <w:sz w:val="22"/>
        </w:rPr>
        <w:t xml:space="preserve"> (Con</w:t>
      </w:r>
      <w:r w:rsidR="00817999">
        <w:rPr>
          <w:rFonts w:hint="eastAsia"/>
          <w:b/>
          <w:sz w:val="22"/>
        </w:rPr>
        <w:t>t</w:t>
      </w:r>
      <w:r>
        <w:rPr>
          <w:b/>
          <w:sz w:val="22"/>
        </w:rPr>
        <w:t>’</w:t>
      </w:r>
      <w:r>
        <w:rPr>
          <w:rFonts w:hint="eastAsia"/>
          <w:b/>
          <w:sz w:val="22"/>
        </w:rPr>
        <w:t>d)</w:t>
      </w:r>
    </w:p>
    <w:tbl>
      <w:tblPr>
        <w:tblW w:w="13239" w:type="dxa"/>
        <w:tblInd w:w="102" w:type="dxa"/>
        <w:tblLook w:val="04A0" w:firstRow="1" w:lastRow="0" w:firstColumn="1" w:lastColumn="0" w:noHBand="0" w:noVBand="1"/>
      </w:tblPr>
      <w:tblGrid>
        <w:gridCol w:w="2060"/>
        <w:gridCol w:w="2300"/>
        <w:gridCol w:w="3380"/>
        <w:gridCol w:w="5499"/>
      </w:tblGrid>
      <w:tr w:rsidR="004216D3" w:rsidRPr="00070140" w:rsidTr="004216D3">
        <w:trPr>
          <w:trHeight w:val="34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6D3" w:rsidRPr="00070140" w:rsidRDefault="004216D3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70140">
              <w:rPr>
                <w:rFonts w:eastAsia="SimSun" w:cs="Times New Roman"/>
                <w:b/>
                <w:bCs/>
                <w:kern w:val="0"/>
                <w:szCs w:val="20"/>
              </w:rPr>
              <w:t>Them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6D3" w:rsidRPr="00070140" w:rsidRDefault="004216D3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70140">
              <w:rPr>
                <w:rFonts w:eastAsia="SimSun" w:cs="Times New Roman"/>
                <w:b/>
                <w:bCs/>
                <w:kern w:val="0"/>
                <w:szCs w:val="20"/>
              </w:rPr>
              <w:t>Category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6D3" w:rsidRPr="00070140" w:rsidRDefault="004216D3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70140">
              <w:rPr>
                <w:rFonts w:eastAsia="SimSun" w:cs="Times New Roman"/>
                <w:b/>
                <w:bCs/>
                <w:kern w:val="0"/>
                <w:szCs w:val="20"/>
              </w:rPr>
              <w:t>Sub-category</w:t>
            </w:r>
          </w:p>
        </w:tc>
        <w:tc>
          <w:tcPr>
            <w:tcW w:w="5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6D3" w:rsidRPr="00070140" w:rsidRDefault="004216D3" w:rsidP="00716FF3">
            <w:pPr>
              <w:widowControl/>
              <w:jc w:val="center"/>
              <w:rPr>
                <w:rFonts w:eastAsia="SimSun" w:cs="Times New Roman"/>
                <w:b/>
                <w:bCs/>
                <w:kern w:val="0"/>
                <w:szCs w:val="20"/>
              </w:rPr>
            </w:pPr>
            <w:r w:rsidRPr="00070140">
              <w:rPr>
                <w:rFonts w:eastAsia="SimSun" w:cs="Times New Roman"/>
                <w:b/>
                <w:bCs/>
                <w:kern w:val="0"/>
                <w:szCs w:val="20"/>
              </w:rPr>
              <w:t>Code</w:t>
            </w:r>
          </w:p>
        </w:tc>
      </w:tr>
      <w:tr w:rsidR="004216D3" w:rsidRPr="00BF53AB" w:rsidTr="008C56CB">
        <w:trPr>
          <w:trHeight w:val="283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07014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 xml:space="preserve">Difficulties in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7D1AE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Unable to carry out the 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817999" w:rsidP="007D1AE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Wide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gap between service and the 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Lack of </w:t>
            </w:r>
            <w:r w:rsidR="00716FF3">
              <w:rPr>
                <w:rFonts w:eastAsia="SimSun" w:cs="Times New Roman"/>
                <w:color w:val="000000"/>
                <w:kern w:val="0"/>
                <w:szCs w:val="20"/>
              </w:rPr>
              <w:t xml:space="preserve">a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clear service aim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070140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 xml:space="preserve">delivering </w:t>
            </w:r>
            <w:r w:rsidRPr="00BF53AB">
              <w:rPr>
                <w:rFonts w:eastAsia="SimSun" w:cs="Times New Roman"/>
                <w:b/>
                <w:bCs/>
                <w:color w:val="000000"/>
                <w:kern w:val="0"/>
                <w:szCs w:val="20"/>
              </w:rPr>
              <w:t>car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7D1AE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service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7D1AE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atients and familie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Limited interventions for discomfort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716FF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Limited competenc</w:t>
            </w:r>
            <w:r w:rsidR="00716FF3">
              <w:rPr>
                <w:rFonts w:eastAsia="SimSun" w:cs="Times New Roman"/>
                <w:color w:val="000000"/>
                <w:kern w:val="0"/>
                <w:szCs w:val="20"/>
              </w:rPr>
              <w:t>e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="00716FF3">
              <w:rPr>
                <w:rFonts w:eastAsia="SimSun" w:cs="Times New Roman"/>
                <w:color w:val="000000"/>
                <w:kern w:val="0"/>
                <w:szCs w:val="20"/>
              </w:rPr>
              <w:t>in</w:t>
            </w:r>
            <w:r w:rsidR="00716FF3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rovid</w:t>
            </w:r>
            <w:r w:rsidR="00716FF3">
              <w:rPr>
                <w:rFonts w:eastAsia="SimSun" w:cs="Times New Roman"/>
                <w:color w:val="000000"/>
                <w:kern w:val="0"/>
                <w:szCs w:val="20"/>
              </w:rPr>
              <w:t>ing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high</w:t>
            </w:r>
            <w:r w:rsidR="00716FF3">
              <w:rPr>
                <w:rFonts w:eastAsia="SimSun" w:cs="Times New Roman"/>
                <w:color w:val="000000"/>
                <w:kern w:val="0"/>
                <w:szCs w:val="20"/>
              </w:rPr>
              <w:t>-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quality care 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Lack of patient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817999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Prefer 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large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hospitals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refer inpatient care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Obstacles from families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No health care needs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716FF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L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>ack of work motivation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 in staff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Lack of reasonable payment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9E28D0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An o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verload 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>of work</w:t>
            </w:r>
          </w:p>
        </w:tc>
      </w:tr>
      <w:tr w:rsidR="004216D3" w:rsidRPr="00BF53AB" w:rsidTr="00962E3A">
        <w:trPr>
          <w:trHeight w:val="283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962E3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Powerlessness when 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962E3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Unable to tell the patient the truth 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Family</w:t>
            </w:r>
            <w:r w:rsidR="009E28D0">
              <w:rPr>
                <w:rFonts w:eastAsia="SimSun" w:cs="Times New Roman"/>
                <w:color w:val="000000"/>
                <w:kern w:val="0"/>
                <w:szCs w:val="20"/>
              </w:rPr>
              <w:t xml:space="preserve"> members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did not want </w:t>
            </w:r>
            <w:r w:rsidR="00716FF3">
              <w:rPr>
                <w:rFonts w:eastAsia="SimSun" w:cs="Times New Roman"/>
                <w:color w:val="000000"/>
                <w:kern w:val="0"/>
                <w:szCs w:val="20"/>
              </w:rPr>
              <w:t xml:space="preserve">the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</w:t>
            </w:r>
            <w:r w:rsidR="00716FF3">
              <w:rPr>
                <w:rFonts w:eastAsia="SimSun" w:cs="Times New Roman"/>
                <w:color w:val="000000"/>
                <w:kern w:val="0"/>
                <w:szCs w:val="20"/>
              </w:rPr>
              <w:t>atien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t </w:t>
            </w:r>
            <w:r w:rsidR="00817999">
              <w:rPr>
                <w:rFonts w:eastAsia="SimSun" w:cs="Times New Roman" w:hint="eastAsia"/>
                <w:color w:val="000000"/>
                <w:kern w:val="0"/>
                <w:szCs w:val="20"/>
              </w:rPr>
              <w:t xml:space="preserve">to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know the truth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962E3A" w:rsidP="00962E3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facing psycho-spiritual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9E28D0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about his/her condition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The service </w:t>
            </w:r>
            <w:r w:rsidR="00C61910">
              <w:rPr>
                <w:rFonts w:eastAsia="SimSun" w:cs="Times New Roman"/>
                <w:color w:val="000000"/>
                <w:kern w:val="0"/>
                <w:szCs w:val="20"/>
              </w:rPr>
              <w:t xml:space="preserve">was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begun without patients knowing the truth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962E3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roblem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C61910" w:rsidP="00C6191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Sometime</w:t>
            </w:r>
            <w:r w:rsidR="00070140">
              <w:rPr>
                <w:rFonts w:eastAsia="SimSun" w:cs="Times New Roman" w:hint="eastAsia"/>
                <w:color w:val="000000"/>
                <w:kern w:val="0"/>
                <w:szCs w:val="20"/>
              </w:rPr>
              <w:t>s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 l</w:t>
            </w:r>
            <w:r w:rsidR="00070140">
              <w:rPr>
                <w:rFonts w:eastAsia="SimSun" w:cs="Times New Roman" w:hint="eastAsia"/>
                <w:color w:val="000000"/>
                <w:kern w:val="0"/>
                <w:szCs w:val="20"/>
              </w:rPr>
              <w:t>ost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>patient</w:t>
            </w:r>
            <w:r w:rsidR="00070140">
              <w:rPr>
                <w:rFonts w:eastAsia="SimSun" w:cs="Times New Roman" w:hint="eastAsia"/>
                <w:color w:val="000000"/>
                <w:kern w:val="0"/>
                <w:szCs w:val="20"/>
              </w:rPr>
              <w:t>s</w:t>
            </w:r>
            <w:r w:rsidR="00817999">
              <w:rPr>
                <w:rFonts w:eastAsia="SimSun" w:cs="Times New Roman"/>
                <w:color w:val="000000"/>
                <w:kern w:val="0"/>
                <w:szCs w:val="20"/>
              </w:rPr>
              <w:t>’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trust</w:t>
            </w:r>
          </w:p>
        </w:tc>
      </w:tr>
      <w:tr w:rsidR="004216D3" w:rsidRPr="00BF53AB" w:rsidTr="00BF53AB">
        <w:trPr>
          <w:trHeight w:val="34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962E3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Unwillingness to talk about life and 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Both patients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 and families prefer to </w:t>
            </w:r>
            <w:r w:rsidR="00817999">
              <w:rPr>
                <w:rFonts w:eastAsia="SimSun" w:cs="Times New Roman"/>
                <w:color w:val="000000"/>
                <w:kern w:val="0"/>
                <w:szCs w:val="20"/>
              </w:rPr>
              <w:t>“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hide be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h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ind the door</w:t>
            </w:r>
            <w:r w:rsidR="00817999">
              <w:rPr>
                <w:rFonts w:eastAsia="SimSun" w:cs="Times New Roman"/>
                <w:color w:val="000000"/>
                <w:kern w:val="0"/>
                <w:szCs w:val="20"/>
              </w:rPr>
              <w:t>”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962E3A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C61910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The p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atient 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did not believe 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that 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he was dying </w:t>
            </w:r>
          </w:p>
        </w:tc>
      </w:tr>
      <w:tr w:rsidR="004216D3" w:rsidRPr="00BF53AB" w:rsidTr="00147FDF">
        <w:trPr>
          <w:trHeight w:val="283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147FD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Psycho-spiritual problems </w:t>
            </w:r>
            <w:r w:rsidR="00147FDF" w:rsidRPr="00BF53AB">
              <w:rPr>
                <w:rFonts w:eastAsia="SimSun" w:cs="Times New Roman"/>
                <w:color w:val="000000"/>
                <w:kern w:val="0"/>
                <w:szCs w:val="20"/>
              </w:rPr>
              <w:t>could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not be 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81799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Regular visits </w:t>
            </w:r>
            <w:r w:rsidR="00C61910">
              <w:rPr>
                <w:rFonts w:eastAsia="SimSun" w:cs="Times New Roman"/>
                <w:color w:val="000000"/>
                <w:kern w:val="0"/>
                <w:szCs w:val="20"/>
              </w:rPr>
              <w:t>are</w:t>
            </w:r>
            <w:r w:rsidR="00C61910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not a good way </w:t>
            </w:r>
            <w:r w:rsidR="00817999">
              <w:rPr>
                <w:rFonts w:eastAsia="SimSun" w:cs="Times New Roman" w:hint="eastAsia"/>
                <w:color w:val="000000"/>
                <w:kern w:val="0"/>
                <w:szCs w:val="20"/>
              </w:rPr>
              <w:t>to provide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psycho-spiritual care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147FDF" w:rsidP="00AD481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well addressed on regular home visits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Lack of rapport</w:t>
            </w:r>
          </w:p>
        </w:tc>
      </w:tr>
      <w:tr w:rsidR="00E35775" w:rsidRPr="00BF53AB" w:rsidTr="00935657">
        <w:trPr>
          <w:trHeight w:val="283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35775" w:rsidRPr="00BF53AB" w:rsidRDefault="00E35775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35775" w:rsidRPr="00BF53AB" w:rsidRDefault="00E35775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Technique-related difficulties 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in delivering care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35775" w:rsidRPr="00BF53AB" w:rsidRDefault="00E35775" w:rsidP="00C6191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Difficulty 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in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perform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>ing ven</w:t>
            </w:r>
            <w:r>
              <w:rPr>
                <w:rFonts w:eastAsia="SimSun" w:cs="Times New Roman" w:hint="eastAsia"/>
                <w:color w:val="000000"/>
                <w:kern w:val="0"/>
                <w:szCs w:val="20"/>
              </w:rPr>
              <w:t>o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uncture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6D3" w:rsidRPr="00BF53AB" w:rsidRDefault="004216D3" w:rsidP="00E50A0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C6191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Difficulty </w:t>
            </w:r>
            <w:r w:rsidR="00C61910">
              <w:rPr>
                <w:rFonts w:eastAsia="SimSun" w:cs="Times New Roman"/>
                <w:color w:val="000000"/>
                <w:kern w:val="0"/>
                <w:szCs w:val="20"/>
              </w:rPr>
              <w:t>in</w:t>
            </w:r>
            <w:r w:rsidR="00C61910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perform</w:t>
            </w:r>
            <w:r w:rsidR="00C61910">
              <w:rPr>
                <w:rFonts w:eastAsia="SimSun" w:cs="Times New Roman"/>
                <w:color w:val="000000"/>
                <w:kern w:val="0"/>
                <w:szCs w:val="20"/>
              </w:rPr>
              <w:t>ing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urinary catheterization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C61910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U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nable to </w:t>
            </w:r>
            <w:r>
              <w:rPr>
                <w:rFonts w:eastAsia="SimSun" w:cs="Times New Roman"/>
                <w:color w:val="000000"/>
                <w:kern w:val="0"/>
                <w:szCs w:val="20"/>
              </w:rPr>
              <w:t xml:space="preserve">closely 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>monitor the effects of the drug</w:t>
            </w:r>
          </w:p>
        </w:tc>
      </w:tr>
      <w:tr w:rsidR="004216D3" w:rsidRPr="00BF53AB" w:rsidTr="00BF53AB">
        <w:trPr>
          <w:trHeight w:val="264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4216D3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16D3" w:rsidRPr="00BF53AB" w:rsidRDefault="00C61910" w:rsidP="00BF53A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Cs w:val="20"/>
              </w:rPr>
              <w:t>D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>ifficult</w:t>
            </w:r>
            <w:r w:rsidR="00A97437">
              <w:rPr>
                <w:rFonts w:eastAsia="SimSun" w:cs="Times New Roman"/>
                <w:color w:val="000000"/>
                <w:kern w:val="0"/>
                <w:szCs w:val="20"/>
              </w:rPr>
              <w:t>y in</w:t>
            </w:r>
            <w:r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>find</w:t>
            </w:r>
            <w:r w:rsidR="00A97437">
              <w:rPr>
                <w:rFonts w:eastAsia="SimSun" w:cs="Times New Roman"/>
                <w:color w:val="000000"/>
                <w:kern w:val="0"/>
                <w:szCs w:val="20"/>
              </w:rPr>
              <w:t>ing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 xml:space="preserve"> </w:t>
            </w:r>
            <w:r w:rsidR="00817999">
              <w:rPr>
                <w:rFonts w:eastAsia="SimSun" w:cs="Times New Roman" w:hint="eastAsia"/>
                <w:color w:val="000000"/>
                <w:kern w:val="0"/>
                <w:szCs w:val="20"/>
              </w:rPr>
              <w:t xml:space="preserve">a </w:t>
            </w:r>
            <w:r w:rsidR="004216D3" w:rsidRPr="00BF53AB">
              <w:rPr>
                <w:rFonts w:eastAsia="SimSun" w:cs="Times New Roman"/>
                <w:color w:val="000000"/>
                <w:kern w:val="0"/>
                <w:szCs w:val="20"/>
              </w:rPr>
              <w:t>suitable time for home visits</w:t>
            </w:r>
          </w:p>
        </w:tc>
      </w:tr>
    </w:tbl>
    <w:p w:rsidR="001D3774" w:rsidRPr="00BF53AB" w:rsidRDefault="001D3774"/>
    <w:sectPr w:rsidR="001D3774" w:rsidRPr="00BF53AB" w:rsidSect="001D3774">
      <w:footerReference w:type="default" r:id="rId7"/>
      <w:pgSz w:w="16838" w:h="11906" w:orient="landscape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6FF3" w:rsidRDefault="00716FF3" w:rsidP="00BF53AB">
      <w:r>
        <w:separator/>
      </w:r>
    </w:p>
  </w:endnote>
  <w:endnote w:type="continuationSeparator" w:id="0">
    <w:p w:rsidR="00716FF3" w:rsidRDefault="00716FF3" w:rsidP="00BF5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33719"/>
      <w:docPartObj>
        <w:docPartGallery w:val="Page Numbers (Bottom of Page)"/>
        <w:docPartUnique/>
      </w:docPartObj>
    </w:sdtPr>
    <w:sdtEndPr/>
    <w:sdtContent>
      <w:p w:rsidR="00716FF3" w:rsidRDefault="00F605EB" w:rsidP="008C56CB">
        <w:pPr>
          <w:pStyle w:val="Footer"/>
          <w:jc w:val="center"/>
        </w:pPr>
        <w:r>
          <w:fldChar w:fldCharType="begin"/>
        </w:r>
        <w:r w:rsidR="00716FF3">
          <w:instrText xml:space="preserve"> PAGE   \* MERGEFORMAT </w:instrText>
        </w:r>
        <w:r>
          <w:fldChar w:fldCharType="separate"/>
        </w:r>
        <w:r w:rsidR="00602F19" w:rsidRPr="00602F19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6FF3" w:rsidRDefault="00716FF3" w:rsidP="00BF53AB">
      <w:r>
        <w:separator/>
      </w:r>
    </w:p>
  </w:footnote>
  <w:footnote w:type="continuationSeparator" w:id="0">
    <w:p w:rsidR="00716FF3" w:rsidRDefault="00716FF3" w:rsidP="00BF5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3774"/>
    <w:rsid w:val="00041565"/>
    <w:rsid w:val="00056ABE"/>
    <w:rsid w:val="00070140"/>
    <w:rsid w:val="000B102C"/>
    <w:rsid w:val="00147FDF"/>
    <w:rsid w:val="001C00A1"/>
    <w:rsid w:val="001D3774"/>
    <w:rsid w:val="002012B7"/>
    <w:rsid w:val="00326E91"/>
    <w:rsid w:val="003E73E2"/>
    <w:rsid w:val="004216D3"/>
    <w:rsid w:val="004F4D1D"/>
    <w:rsid w:val="0054104C"/>
    <w:rsid w:val="0059700A"/>
    <w:rsid w:val="00602F19"/>
    <w:rsid w:val="006528CC"/>
    <w:rsid w:val="006A2406"/>
    <w:rsid w:val="00716FF3"/>
    <w:rsid w:val="007B00AC"/>
    <w:rsid w:val="007C2FC2"/>
    <w:rsid w:val="007D1AEA"/>
    <w:rsid w:val="007D3C6A"/>
    <w:rsid w:val="007F52D9"/>
    <w:rsid w:val="00817999"/>
    <w:rsid w:val="008C56CB"/>
    <w:rsid w:val="008C7040"/>
    <w:rsid w:val="00962E3A"/>
    <w:rsid w:val="009E28D0"/>
    <w:rsid w:val="00A97437"/>
    <w:rsid w:val="00AC1B95"/>
    <w:rsid w:val="00AD481C"/>
    <w:rsid w:val="00B85020"/>
    <w:rsid w:val="00BF53AB"/>
    <w:rsid w:val="00C61910"/>
    <w:rsid w:val="00C90F9F"/>
    <w:rsid w:val="00E35775"/>
    <w:rsid w:val="00E50A04"/>
    <w:rsid w:val="00F605EB"/>
    <w:rsid w:val="00FB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774"/>
    <w:pPr>
      <w:widowControl w:val="0"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F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53A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53AB"/>
    <w:rPr>
      <w:rFonts w:ascii="Times New Roma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0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02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10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02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02C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0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02C"/>
    <w:rPr>
      <w:rFonts w:ascii="Times New Roman" w:hAnsi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56ABE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6ABE"/>
    <w:rPr>
      <w:rFonts w:ascii="SimSun" w:eastAsia="SimSu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7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81</Words>
  <Characters>4454</Characters>
  <Application>Microsoft Office Word</Application>
  <DocSecurity>0</DocSecurity>
  <Lines>37</Lines>
  <Paragraphs>10</Paragraphs>
  <ScaleCrop>false</ScaleCrop>
  <Company>fudan</Company>
  <LinksUpToDate>false</LinksUpToDate>
  <CharactersWithSpaces>5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 xiaobin</dc:creator>
  <cp:lastModifiedBy>Sevilla, Hernando Jr.</cp:lastModifiedBy>
  <cp:revision>4</cp:revision>
  <dcterms:created xsi:type="dcterms:W3CDTF">2019-12-05T13:10:00Z</dcterms:created>
  <dcterms:modified xsi:type="dcterms:W3CDTF">2019-12-13T15:43:00Z</dcterms:modified>
</cp:coreProperties>
</file>